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397" w:rsidRDefault="00F058AC"/>
    <w:p w:rsidR="00AC708A" w:rsidRDefault="00AC708A" w:rsidP="00401AF4"/>
    <w:tbl>
      <w:tblPr>
        <w:tblStyle w:val="TableGrid"/>
        <w:tblpPr w:leftFromText="187" w:rightFromText="187" w:vertAnchor="text" w:horzAnchor="margin" w:tblpXSpec="center" w:tblpY="102"/>
        <w:tblOverlap w:val="never"/>
        <w:tblW w:w="12061" w:type="dxa"/>
        <w:tblLayout w:type="fixed"/>
        <w:tblCellMar>
          <w:left w:w="115" w:type="dxa"/>
          <w:right w:w="115" w:type="dxa"/>
        </w:tblCellMar>
        <w:tblLook w:val="04A0"/>
      </w:tblPr>
      <w:tblGrid>
        <w:gridCol w:w="2636"/>
        <w:gridCol w:w="4249"/>
        <w:gridCol w:w="1056"/>
        <w:gridCol w:w="656"/>
        <w:gridCol w:w="876"/>
        <w:gridCol w:w="1056"/>
        <w:gridCol w:w="656"/>
        <w:gridCol w:w="876"/>
      </w:tblGrid>
      <w:tr w:rsidR="00523EF8" w:rsidRPr="00B76BD9" w:rsidTr="00523EF8">
        <w:tc>
          <w:tcPr>
            <w:tcW w:w="12061" w:type="dxa"/>
            <w:gridSpan w:val="8"/>
          </w:tcPr>
          <w:p w:rsidR="00523EF8" w:rsidRPr="00B76BD9" w:rsidRDefault="00472537" w:rsidP="00B76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file 4</w:t>
            </w:r>
            <w:r w:rsidR="00523EF8" w:rsidRPr="00B76BD9">
              <w:rPr>
                <w:rFonts w:ascii="Times New Roman" w:hAnsi="Times New Roman" w:cs="Times New Roman"/>
                <w:sz w:val="24"/>
                <w:szCs w:val="24"/>
              </w:rPr>
              <w:t xml:space="preserve">. Summary of </w:t>
            </w:r>
            <w:r w:rsidR="00B76BD9" w:rsidRPr="00B76BD9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  <w:r w:rsidR="00523EF8" w:rsidRPr="00B76BD9">
              <w:rPr>
                <w:rFonts w:ascii="Times New Roman" w:hAnsi="Times New Roman" w:cs="Times New Roman"/>
                <w:sz w:val="24"/>
                <w:szCs w:val="24"/>
              </w:rPr>
              <w:t xml:space="preserve"> markers in the </w:t>
            </w:r>
            <w:r w:rsidR="00523EF8" w:rsidRPr="00B76BD9">
              <w:rPr>
                <w:rFonts w:ascii="Times New Roman" w:hAnsi="Times New Roman" w:cs="Times New Roman"/>
                <w:i/>
                <w:sz w:val="24"/>
                <w:szCs w:val="24"/>
              </w:rPr>
              <w:t>Hls</w:t>
            </w:r>
            <w:r w:rsidR="00523EF8" w:rsidRPr="00B76BD9">
              <w:rPr>
                <w:rFonts w:ascii="Times New Roman" w:hAnsi="Times New Roman" w:cs="Times New Roman"/>
                <w:sz w:val="24"/>
                <w:szCs w:val="24"/>
              </w:rPr>
              <w:t xml:space="preserve"> locus.</w:t>
            </w:r>
          </w:p>
        </w:tc>
      </w:tr>
      <w:tr w:rsidR="00523EF8" w:rsidRPr="00B76BD9" w:rsidTr="00523EF8">
        <w:tc>
          <w:tcPr>
            <w:tcW w:w="2636" w:type="dxa"/>
            <w:vMerge w:val="restart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4249" w:type="dxa"/>
            <w:vMerge w:val="restart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2588" w:type="dxa"/>
            <w:gridSpan w:val="3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sz w:val="24"/>
                <w:szCs w:val="24"/>
              </w:rPr>
              <w:t>Sanzi x Vita 7</w:t>
            </w:r>
          </w:p>
        </w:tc>
        <w:tc>
          <w:tcPr>
            <w:tcW w:w="2588" w:type="dxa"/>
            <w:gridSpan w:val="3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sz w:val="24"/>
                <w:szCs w:val="24"/>
              </w:rPr>
              <w:t xml:space="preserve">Cowpea genetic map </w:t>
            </w:r>
          </w:p>
        </w:tc>
      </w:tr>
      <w:tr w:rsidR="00523EF8" w:rsidRPr="00B76BD9" w:rsidTr="00523EF8">
        <w:tc>
          <w:tcPr>
            <w:tcW w:w="2636" w:type="dxa"/>
            <w:vMerge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9" w:type="dxa"/>
            <w:vMerge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65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</w:p>
        </w:tc>
        <w:tc>
          <w:tcPr>
            <w:tcW w:w="87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05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65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</w:p>
        </w:tc>
        <w:tc>
          <w:tcPr>
            <w:tcW w:w="87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</w:tr>
      <w:tr w:rsidR="00523EF8" w:rsidRPr="00B76BD9" w:rsidTr="00523EF8">
        <w:tc>
          <w:tcPr>
            <w:tcW w:w="263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ynteny </w:t>
            </w:r>
          </w:p>
        </w:tc>
        <w:tc>
          <w:tcPr>
            <w:tcW w:w="4249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nking marker to candidate gene</w:t>
            </w:r>
          </w:p>
        </w:tc>
        <w:tc>
          <w:tcPr>
            <w:tcW w:w="105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013</w:t>
            </w:r>
          </w:p>
        </w:tc>
        <w:tc>
          <w:tcPr>
            <w:tcW w:w="65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9</w:t>
            </w:r>
          </w:p>
        </w:tc>
      </w:tr>
      <w:tr w:rsidR="00523EF8" w:rsidRPr="00B76BD9" w:rsidTr="00523EF8">
        <w:tc>
          <w:tcPr>
            <w:tcW w:w="263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TL analysis </w:t>
            </w:r>
          </w:p>
        </w:tc>
        <w:tc>
          <w:tcPr>
            <w:tcW w:w="4249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t significant marker in QTL analysis</w:t>
            </w:r>
          </w:p>
        </w:tc>
        <w:tc>
          <w:tcPr>
            <w:tcW w:w="105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910</w:t>
            </w:r>
          </w:p>
        </w:tc>
        <w:tc>
          <w:tcPr>
            <w:tcW w:w="65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7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54</w:t>
            </w:r>
          </w:p>
        </w:tc>
        <w:tc>
          <w:tcPr>
            <w:tcW w:w="105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910</w:t>
            </w:r>
          </w:p>
        </w:tc>
        <w:tc>
          <w:tcPr>
            <w:tcW w:w="65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9</w:t>
            </w:r>
          </w:p>
        </w:tc>
      </w:tr>
      <w:tr w:rsidR="00523EF8" w:rsidRPr="00B76BD9" w:rsidTr="00523EF8">
        <w:tc>
          <w:tcPr>
            <w:tcW w:w="263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ynteny </w:t>
            </w:r>
          </w:p>
        </w:tc>
        <w:tc>
          <w:tcPr>
            <w:tcW w:w="4249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nking marker to candidate gene</w:t>
            </w:r>
          </w:p>
        </w:tc>
        <w:tc>
          <w:tcPr>
            <w:tcW w:w="105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992</w:t>
            </w:r>
          </w:p>
        </w:tc>
        <w:tc>
          <w:tcPr>
            <w:tcW w:w="65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7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20</w:t>
            </w:r>
          </w:p>
        </w:tc>
        <w:tc>
          <w:tcPr>
            <w:tcW w:w="105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992</w:t>
            </w:r>
          </w:p>
        </w:tc>
        <w:tc>
          <w:tcPr>
            <w:tcW w:w="65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9</w:t>
            </w:r>
          </w:p>
        </w:tc>
      </w:tr>
      <w:tr w:rsidR="00523EF8" w:rsidRPr="00B76BD9" w:rsidTr="00523EF8">
        <w:tc>
          <w:tcPr>
            <w:tcW w:w="263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ynteny </w:t>
            </w:r>
          </w:p>
        </w:tc>
        <w:tc>
          <w:tcPr>
            <w:tcW w:w="4249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nking marker to candidate gene</w:t>
            </w:r>
          </w:p>
        </w:tc>
        <w:tc>
          <w:tcPr>
            <w:tcW w:w="105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83</w:t>
            </w:r>
          </w:p>
        </w:tc>
        <w:tc>
          <w:tcPr>
            <w:tcW w:w="65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6</w:t>
            </w:r>
          </w:p>
        </w:tc>
      </w:tr>
      <w:tr w:rsidR="00523EF8" w:rsidRPr="00B76BD9" w:rsidTr="00523EF8">
        <w:tc>
          <w:tcPr>
            <w:tcW w:w="263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ker-trait association</w:t>
            </w:r>
          </w:p>
        </w:tc>
        <w:tc>
          <w:tcPr>
            <w:tcW w:w="4249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-segregated with genotype/phenotype</w:t>
            </w:r>
          </w:p>
        </w:tc>
        <w:tc>
          <w:tcPr>
            <w:tcW w:w="105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349</w:t>
            </w:r>
          </w:p>
        </w:tc>
        <w:tc>
          <w:tcPr>
            <w:tcW w:w="65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7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46</w:t>
            </w:r>
          </w:p>
        </w:tc>
        <w:tc>
          <w:tcPr>
            <w:tcW w:w="105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349</w:t>
            </w:r>
          </w:p>
        </w:tc>
        <w:tc>
          <w:tcPr>
            <w:tcW w:w="65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7</w:t>
            </w:r>
          </w:p>
        </w:tc>
      </w:tr>
      <w:tr w:rsidR="00523EF8" w:rsidRPr="00B76BD9" w:rsidTr="00523EF8">
        <w:tc>
          <w:tcPr>
            <w:tcW w:w="263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ynteny </w:t>
            </w:r>
          </w:p>
        </w:tc>
        <w:tc>
          <w:tcPr>
            <w:tcW w:w="4249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nking marker to candidate gene</w:t>
            </w:r>
          </w:p>
        </w:tc>
        <w:tc>
          <w:tcPr>
            <w:tcW w:w="105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417</w:t>
            </w:r>
          </w:p>
        </w:tc>
        <w:tc>
          <w:tcPr>
            <w:tcW w:w="65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7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46</w:t>
            </w:r>
          </w:p>
        </w:tc>
        <w:tc>
          <w:tcPr>
            <w:tcW w:w="1056" w:type="dxa"/>
            <w:vAlign w:val="bottom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417</w:t>
            </w:r>
          </w:p>
        </w:tc>
        <w:tc>
          <w:tcPr>
            <w:tcW w:w="656" w:type="dxa"/>
          </w:tcPr>
          <w:p w:rsidR="00523EF8" w:rsidRPr="00B76BD9" w:rsidRDefault="00523EF8" w:rsidP="00523E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6" w:type="dxa"/>
            <w:vAlign w:val="bottom"/>
          </w:tcPr>
          <w:p w:rsidR="00523EF8" w:rsidRPr="00B76BD9" w:rsidRDefault="00523EF8" w:rsidP="00523EF8">
            <w:pPr>
              <w:keepNext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6</w:t>
            </w:r>
          </w:p>
        </w:tc>
      </w:tr>
    </w:tbl>
    <w:p w:rsidR="00523EF8" w:rsidRPr="00401AF4" w:rsidRDefault="00B76BD9" w:rsidP="00523EF8">
      <w:pPr>
        <w:pStyle w:val="Caption"/>
      </w:pPr>
      <w:r w:rsidRPr="00B76BD9">
        <w:rPr>
          <w:rFonts w:ascii="Times New Roman" w:hAnsi="Times New Roman" w:cs="Times New Roman"/>
          <w:b w:val="0"/>
          <w:color w:val="auto"/>
        </w:rPr>
        <w:t xml:space="preserve">             </w:t>
      </w:r>
      <w:r w:rsidR="00523EF8" w:rsidRPr="00B76BD9">
        <w:rPr>
          <w:rFonts w:ascii="Times New Roman" w:hAnsi="Times New Roman" w:cs="Times New Roman"/>
          <w:b w:val="0"/>
          <w:color w:val="auto"/>
        </w:rPr>
        <w:t>SNP markers are aligned to the order defined by the cowpea consensus genetic map.</w:t>
      </w:r>
      <w:r w:rsidR="00523EF8" w:rsidRPr="00B438BC">
        <w:rPr>
          <w:rFonts w:ascii="Times New Roman" w:hAnsi="Times New Roman" w:cs="Times New Roman"/>
          <w:b w:val="0"/>
          <w:color w:val="auto"/>
        </w:rPr>
        <w:t xml:space="preserve">  </w:t>
      </w:r>
    </w:p>
    <w:p w:rsidR="00AC708A" w:rsidRDefault="00AC708A" w:rsidP="00401AF4"/>
    <w:p w:rsidR="00AC708A" w:rsidRDefault="00AC708A" w:rsidP="00401AF4"/>
    <w:sectPr w:rsidR="00AC708A" w:rsidSect="00B76B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14795"/>
    <w:rsid w:val="00092BA9"/>
    <w:rsid w:val="00092F59"/>
    <w:rsid w:val="000B0660"/>
    <w:rsid w:val="00214795"/>
    <w:rsid w:val="00287AB1"/>
    <w:rsid w:val="002E299F"/>
    <w:rsid w:val="002F2EA8"/>
    <w:rsid w:val="00336CF4"/>
    <w:rsid w:val="003C7C0F"/>
    <w:rsid w:val="00401AF4"/>
    <w:rsid w:val="00443AFC"/>
    <w:rsid w:val="0047194A"/>
    <w:rsid w:val="00472537"/>
    <w:rsid w:val="004E688D"/>
    <w:rsid w:val="00523EF8"/>
    <w:rsid w:val="005467F8"/>
    <w:rsid w:val="00552BA0"/>
    <w:rsid w:val="006355F2"/>
    <w:rsid w:val="00653303"/>
    <w:rsid w:val="00803AAB"/>
    <w:rsid w:val="00965B74"/>
    <w:rsid w:val="00AA31B2"/>
    <w:rsid w:val="00AC708A"/>
    <w:rsid w:val="00B24C50"/>
    <w:rsid w:val="00B438BC"/>
    <w:rsid w:val="00B75E98"/>
    <w:rsid w:val="00B76BD9"/>
    <w:rsid w:val="00B76EBA"/>
    <w:rsid w:val="00B9422E"/>
    <w:rsid w:val="00C0139F"/>
    <w:rsid w:val="00C45529"/>
    <w:rsid w:val="00C62D08"/>
    <w:rsid w:val="00D80245"/>
    <w:rsid w:val="00DF0CAA"/>
    <w:rsid w:val="00E84C1E"/>
    <w:rsid w:val="00F058AC"/>
    <w:rsid w:val="00F11965"/>
    <w:rsid w:val="00F17BFC"/>
    <w:rsid w:val="00F43D84"/>
    <w:rsid w:val="00F872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7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A31B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cp:keywords/>
  <dc:description/>
  <cp:lastModifiedBy>Marti</cp:lastModifiedBy>
  <cp:revision>2</cp:revision>
  <dcterms:created xsi:type="dcterms:W3CDTF">2012-05-16T12:20:00Z</dcterms:created>
  <dcterms:modified xsi:type="dcterms:W3CDTF">2012-05-16T12:20:00Z</dcterms:modified>
</cp:coreProperties>
</file>